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2064"/>
        <w:gridCol w:w="2189"/>
        <w:gridCol w:w="1134"/>
        <w:gridCol w:w="676"/>
        <w:gridCol w:w="741"/>
        <w:gridCol w:w="992"/>
        <w:gridCol w:w="2522"/>
        <w:gridCol w:w="1017"/>
        <w:gridCol w:w="601"/>
        <w:gridCol w:w="741"/>
        <w:gridCol w:w="1215"/>
      </w:tblGrid>
      <w:tr w:rsidR="00036D69" w:rsidRPr="009506E5" w:rsidTr="00715E5E">
        <w:tc>
          <w:tcPr>
            <w:tcW w:w="2127" w:type="dxa"/>
            <w:vMerge w:val="restart"/>
            <w:vAlign w:val="center"/>
          </w:tcPr>
          <w:p w:rsidR="00036D69" w:rsidRPr="009506E5" w:rsidRDefault="00036D69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2064" w:type="dxa"/>
            <w:vMerge w:val="restart"/>
            <w:vAlign w:val="center"/>
          </w:tcPr>
          <w:p w:rsidR="00036D69" w:rsidRPr="009506E5" w:rsidRDefault="00476DE8" w:rsidP="00476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 / Subgroup</w:t>
            </w:r>
          </w:p>
        </w:tc>
        <w:tc>
          <w:tcPr>
            <w:tcW w:w="5732" w:type="dxa"/>
            <w:gridSpan w:val="5"/>
          </w:tcPr>
          <w:p w:rsidR="00036D69" w:rsidRPr="009506E5" w:rsidRDefault="00036D69" w:rsidP="00CE4D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T+L vs. T</w:t>
            </w:r>
          </w:p>
        </w:tc>
        <w:tc>
          <w:tcPr>
            <w:tcW w:w="6096" w:type="dxa"/>
            <w:gridSpan w:val="5"/>
          </w:tcPr>
          <w:p w:rsidR="00036D69" w:rsidRPr="009506E5" w:rsidRDefault="00036D69" w:rsidP="00CE4D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L vs. T</w:t>
            </w:r>
          </w:p>
        </w:tc>
      </w:tr>
      <w:tr w:rsidR="00036D69" w:rsidRPr="009506E5" w:rsidTr="00715E5E">
        <w:tc>
          <w:tcPr>
            <w:tcW w:w="2127" w:type="dxa"/>
            <w:vMerge/>
            <w:vAlign w:val="center"/>
          </w:tcPr>
          <w:p w:rsidR="00036D69" w:rsidRPr="009506E5" w:rsidRDefault="00036D69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vMerge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/RR 95%CI</w:t>
            </w:r>
          </w:p>
        </w:tc>
        <w:tc>
          <w:tcPr>
            <w:tcW w:w="1134" w:type="dxa"/>
            <w:vAlign w:val="center"/>
          </w:tcPr>
          <w:p w:rsidR="00036D69" w:rsidRPr="009506E5" w:rsidRDefault="00AE2417" w:rsidP="00036D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506E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676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I</w:t>
            </w:r>
            <w:r w:rsidRPr="009506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41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Effect model</w:t>
            </w:r>
          </w:p>
        </w:tc>
        <w:tc>
          <w:tcPr>
            <w:tcW w:w="992" w:type="dxa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Superior arm</w:t>
            </w:r>
          </w:p>
        </w:tc>
        <w:tc>
          <w:tcPr>
            <w:tcW w:w="2522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/RR 95%CI</w:t>
            </w:r>
          </w:p>
        </w:tc>
        <w:tc>
          <w:tcPr>
            <w:tcW w:w="1017" w:type="dxa"/>
            <w:vAlign w:val="center"/>
          </w:tcPr>
          <w:p w:rsidR="00036D69" w:rsidRPr="009506E5" w:rsidRDefault="00AE2417" w:rsidP="00036D6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506E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601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I</w:t>
            </w:r>
            <w:r w:rsidRPr="009506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41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Effect model</w:t>
            </w:r>
          </w:p>
        </w:tc>
        <w:tc>
          <w:tcPr>
            <w:tcW w:w="1215" w:type="dxa"/>
            <w:vAlign w:val="center"/>
          </w:tcPr>
          <w:p w:rsidR="00036D69" w:rsidRPr="009506E5" w:rsidRDefault="00036D69" w:rsidP="00036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Superior arm</w:t>
            </w:r>
          </w:p>
        </w:tc>
      </w:tr>
      <w:tr w:rsidR="00531BFC" w:rsidRPr="009506E5" w:rsidTr="00715E5E">
        <w:tc>
          <w:tcPr>
            <w:tcW w:w="2127" w:type="dxa"/>
            <w:vMerge w:val="restart"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2064" w:type="dxa"/>
          </w:tcPr>
          <w:p w:rsidR="00531BFC" w:rsidRPr="009506E5" w:rsidRDefault="00476DE8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4 [0.73, 0.97]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531BFC" w:rsidRPr="009506E5" w:rsidRDefault="00531BFC" w:rsidP="00716E8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2</w:t>
            </w:r>
            <w:r w:rsidR="00716E8D" w:rsidRPr="009506E5">
              <w:rPr>
                <w:rFonts w:ascii="Times New Roman" w:hAnsi="Times New Roman" w:cs="Times New Roman"/>
                <w:szCs w:val="21"/>
              </w:rPr>
              <w:t>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1.0</w:t>
            </w:r>
            <w:r w:rsidR="00716E8D" w:rsidRPr="009506E5">
              <w:rPr>
                <w:rFonts w:ascii="Times New Roman" w:hAnsi="Times New Roman" w:cs="Times New Roman"/>
                <w:szCs w:val="21"/>
              </w:rPr>
              <w:t>8</w:t>
            </w:r>
            <w:r w:rsidRPr="009506E5">
              <w:rPr>
                <w:rFonts w:ascii="Times New Roman" w:hAnsi="Times New Roman" w:cs="Times New Roman"/>
                <w:szCs w:val="21"/>
              </w:rPr>
              <w:t>, 1.4</w:t>
            </w:r>
            <w:r w:rsidR="00716E8D" w:rsidRPr="009506E5">
              <w:rPr>
                <w:rFonts w:ascii="Times New Roman" w:hAnsi="Times New Roman" w:cs="Times New Roman"/>
                <w:szCs w:val="21"/>
              </w:rPr>
              <w:t>6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531BFC" w:rsidRPr="009506E5" w:rsidRDefault="00531BFC" w:rsidP="00716E8D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</w:t>
            </w:r>
            <w:r w:rsidR="00716E8D" w:rsidRPr="009506E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1" w:type="dxa"/>
          </w:tcPr>
          <w:p w:rsidR="00531BFC" w:rsidRPr="009506E5" w:rsidRDefault="00716E8D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29</w:t>
            </w:r>
            <w:r w:rsidR="00531BFC"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I-III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522" w:type="dxa"/>
          </w:tcPr>
          <w:p w:rsidR="00531BFC" w:rsidRPr="009506E5" w:rsidRDefault="00531BFC" w:rsidP="00B865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05 [0.76, 1.47]</w:t>
            </w:r>
          </w:p>
        </w:tc>
        <w:tc>
          <w:tcPr>
            <w:tcW w:w="1017" w:type="dxa"/>
          </w:tcPr>
          <w:p w:rsidR="00531BFC" w:rsidRPr="009506E5" w:rsidRDefault="00531BFC" w:rsidP="00B8657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60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MBC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531BFC" w:rsidRPr="009506E5" w:rsidRDefault="00531BFC" w:rsidP="00D062E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</w:t>
            </w:r>
            <w:r w:rsidR="00D062E0" w:rsidRPr="009506E5">
              <w:rPr>
                <w:rFonts w:ascii="Times New Roman" w:hAnsi="Times New Roman" w:cs="Times New Roman"/>
                <w:szCs w:val="21"/>
              </w:rPr>
              <w:t>40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D062E0" w:rsidRPr="009506E5">
              <w:rPr>
                <w:rFonts w:ascii="Times New Roman" w:hAnsi="Times New Roman" w:cs="Times New Roman"/>
                <w:szCs w:val="21"/>
              </w:rPr>
              <w:t>1.10</w:t>
            </w:r>
            <w:r w:rsidRPr="009506E5">
              <w:rPr>
                <w:rFonts w:ascii="Times New Roman" w:hAnsi="Times New Roman" w:cs="Times New Roman"/>
                <w:szCs w:val="21"/>
              </w:rPr>
              <w:t>, 1.</w:t>
            </w:r>
            <w:r w:rsidR="00D062E0" w:rsidRPr="009506E5">
              <w:rPr>
                <w:rFonts w:ascii="Times New Roman" w:hAnsi="Times New Roman" w:cs="Times New Roman"/>
                <w:szCs w:val="21"/>
              </w:rPr>
              <w:t>80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531BFC" w:rsidRPr="009506E5" w:rsidRDefault="00531BFC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D062E0" w:rsidRPr="009506E5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601" w:type="dxa"/>
          </w:tcPr>
          <w:p w:rsidR="00531BFC" w:rsidRPr="009506E5" w:rsidRDefault="00D062E0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</w:t>
            </w:r>
            <w:r w:rsidR="00531BFC"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7 [0.75, 1.01]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65 [0.39, 1.06]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5 [0.60, 1.20]</w:t>
            </w:r>
          </w:p>
        </w:tc>
        <w:tc>
          <w:tcPr>
            <w:tcW w:w="1017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D062E0" w:rsidRPr="009506E5" w:rsidTr="00715E5E">
        <w:tc>
          <w:tcPr>
            <w:tcW w:w="2127" w:type="dxa"/>
            <w:vMerge/>
            <w:vAlign w:val="center"/>
          </w:tcPr>
          <w:p w:rsidR="00D062E0" w:rsidRPr="009506E5" w:rsidRDefault="00D062E0" w:rsidP="00D062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alliative therapy</w:t>
            </w:r>
          </w:p>
        </w:tc>
        <w:tc>
          <w:tcPr>
            <w:tcW w:w="2189" w:type="dxa"/>
          </w:tcPr>
          <w:p w:rsidR="00D062E0" w:rsidRPr="009506E5" w:rsidRDefault="00D062E0" w:rsidP="00D062E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D062E0" w:rsidRPr="009506E5" w:rsidRDefault="00D062E0" w:rsidP="00D06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D062E0" w:rsidRPr="009506E5" w:rsidRDefault="00D062E0" w:rsidP="00D062E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40 [1.10, 1.80]</w:t>
            </w:r>
          </w:p>
        </w:tc>
        <w:tc>
          <w:tcPr>
            <w:tcW w:w="1017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601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D062E0" w:rsidRPr="009506E5" w:rsidRDefault="00D062E0" w:rsidP="00D062E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D062E0" w:rsidRPr="009506E5" w:rsidRDefault="00D062E0" w:rsidP="00D06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HR+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HR: 0.52 [0.22, 1.24]</w:t>
            </w:r>
          </w:p>
        </w:tc>
        <w:tc>
          <w:tcPr>
            <w:tcW w:w="1017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601" w:type="dxa"/>
          </w:tcPr>
          <w:p w:rsidR="00531BFC" w:rsidRPr="009506E5" w:rsidRDefault="00531BFC" w:rsidP="00531BFC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R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531BFC" w:rsidRPr="009506E5" w:rsidTr="00715E5E">
        <w:tc>
          <w:tcPr>
            <w:tcW w:w="2127" w:type="dxa"/>
            <w:vMerge/>
            <w:vAlign w:val="center"/>
          </w:tcPr>
          <w:p w:rsidR="00531BFC" w:rsidRPr="009506E5" w:rsidRDefault="00531BFC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HR-</w:t>
            </w:r>
          </w:p>
        </w:tc>
        <w:tc>
          <w:tcPr>
            <w:tcW w:w="2189" w:type="dxa"/>
          </w:tcPr>
          <w:p w:rsidR="00531BFC" w:rsidRPr="009506E5" w:rsidRDefault="00531BFC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676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92" w:type="dxa"/>
          </w:tcPr>
          <w:p w:rsidR="00531BFC" w:rsidRPr="009506E5" w:rsidRDefault="00531BFC" w:rsidP="00715E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HR: 1.05 [0.65, 1.71]</w:t>
            </w:r>
          </w:p>
        </w:tc>
        <w:tc>
          <w:tcPr>
            <w:tcW w:w="1017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60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531BFC" w:rsidRPr="009506E5" w:rsidRDefault="00531BFC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REM</w:t>
            </w:r>
          </w:p>
        </w:tc>
        <w:tc>
          <w:tcPr>
            <w:tcW w:w="1215" w:type="dxa"/>
          </w:tcPr>
          <w:p w:rsidR="00531BFC" w:rsidRPr="009506E5" w:rsidRDefault="00531BFC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36D69" w:rsidRPr="009506E5" w:rsidTr="00715E5E">
        <w:tc>
          <w:tcPr>
            <w:tcW w:w="2127" w:type="dxa"/>
            <w:vAlign w:val="center"/>
          </w:tcPr>
          <w:p w:rsidR="00036D69" w:rsidRPr="009506E5" w:rsidRDefault="00036D69" w:rsidP="000842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2064" w:type="dxa"/>
          </w:tcPr>
          <w:p w:rsidR="00036D69" w:rsidRPr="009506E5" w:rsidRDefault="00476DE8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36D69" w:rsidRPr="009506E5" w:rsidRDefault="00036D69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36D69" w:rsidRPr="009506E5" w:rsidRDefault="00715E5E" w:rsidP="00715E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36D69" w:rsidRPr="009506E5" w:rsidRDefault="00036D69" w:rsidP="00036D6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35 [1.11, 1.64]</w:t>
            </w:r>
          </w:p>
        </w:tc>
        <w:tc>
          <w:tcPr>
            <w:tcW w:w="1017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601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36D69" w:rsidRPr="009506E5" w:rsidRDefault="00036D69" w:rsidP="00036D6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36D69" w:rsidRPr="009506E5" w:rsidRDefault="00715E5E" w:rsidP="00006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C1201B" w:rsidRPr="009506E5" w:rsidTr="00715E5E">
        <w:tc>
          <w:tcPr>
            <w:tcW w:w="2127" w:type="dxa"/>
            <w:vMerge w:val="restart"/>
            <w:vAlign w:val="center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DFS/EFS</w:t>
            </w:r>
          </w:p>
        </w:tc>
        <w:tc>
          <w:tcPr>
            <w:tcW w:w="2064" w:type="dxa"/>
          </w:tcPr>
          <w:p w:rsidR="00C1201B" w:rsidRPr="009506E5" w:rsidRDefault="00476DE8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C1201B" w:rsidRPr="009506E5" w:rsidRDefault="00C1201B" w:rsidP="00C1201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9 [0.80, 0.98]</w:t>
            </w:r>
          </w:p>
        </w:tc>
        <w:tc>
          <w:tcPr>
            <w:tcW w:w="1134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6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741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C1201B" w:rsidRPr="009506E5" w:rsidRDefault="00C1201B" w:rsidP="00C120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C1201B" w:rsidRPr="009506E5" w:rsidRDefault="00C1201B" w:rsidP="00C1201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22 [1.05, 1.41]</w:t>
            </w:r>
          </w:p>
        </w:tc>
        <w:tc>
          <w:tcPr>
            <w:tcW w:w="1017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601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36%</w:t>
            </w:r>
          </w:p>
        </w:tc>
        <w:tc>
          <w:tcPr>
            <w:tcW w:w="741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C1201B" w:rsidRPr="009506E5" w:rsidTr="00715E5E">
        <w:tc>
          <w:tcPr>
            <w:tcW w:w="2127" w:type="dxa"/>
            <w:vMerge/>
            <w:vAlign w:val="center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C1201B" w:rsidRPr="009506E5" w:rsidRDefault="00C1201B" w:rsidP="00C1201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90 [0.81, 1.00]</w:t>
            </w:r>
          </w:p>
        </w:tc>
        <w:tc>
          <w:tcPr>
            <w:tcW w:w="1134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76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C1201B" w:rsidRPr="009506E5" w:rsidRDefault="00D16A8D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C1201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C1201B" w:rsidRPr="009506E5" w:rsidTr="00715E5E">
        <w:tc>
          <w:tcPr>
            <w:tcW w:w="2127" w:type="dxa"/>
            <w:vMerge/>
            <w:vAlign w:val="center"/>
          </w:tcPr>
          <w:p w:rsidR="00C1201B" w:rsidRPr="009506E5" w:rsidRDefault="00C1201B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C1201B" w:rsidRPr="009506E5" w:rsidRDefault="00C1201B" w:rsidP="00D16A8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</w:t>
            </w:r>
            <w:r w:rsidR="00D16A8D" w:rsidRPr="009506E5">
              <w:rPr>
                <w:rFonts w:ascii="Times New Roman" w:hAnsi="Times New Roman" w:cs="Times New Roman"/>
                <w:szCs w:val="21"/>
              </w:rPr>
              <w:t>67</w:t>
            </w:r>
            <w:bookmarkStart w:id="0" w:name="_GoBack"/>
            <w:bookmarkEnd w:id="0"/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D16A8D" w:rsidRPr="009506E5">
              <w:rPr>
                <w:rFonts w:ascii="Times New Roman" w:hAnsi="Times New Roman" w:cs="Times New Roman"/>
                <w:szCs w:val="21"/>
              </w:rPr>
              <w:t>39</w:t>
            </w:r>
            <w:r w:rsidRPr="009506E5">
              <w:rPr>
                <w:rFonts w:ascii="Times New Roman" w:hAnsi="Times New Roman" w:cs="Times New Roman"/>
                <w:szCs w:val="21"/>
              </w:rPr>
              <w:t>, 1.</w:t>
            </w:r>
            <w:r w:rsidR="00D16A8D" w:rsidRPr="009506E5">
              <w:rPr>
                <w:rFonts w:ascii="Times New Roman" w:hAnsi="Times New Roman" w:cs="Times New Roman"/>
                <w:szCs w:val="21"/>
              </w:rPr>
              <w:t>17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C1201B" w:rsidRPr="009506E5" w:rsidRDefault="00C1201B" w:rsidP="00D16A8D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D16A8D" w:rsidRPr="009506E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6" w:type="dxa"/>
          </w:tcPr>
          <w:p w:rsidR="00C1201B" w:rsidRPr="009506E5" w:rsidRDefault="00C1201B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741" w:type="dxa"/>
          </w:tcPr>
          <w:p w:rsidR="00C1201B" w:rsidRPr="009506E5" w:rsidRDefault="00D16A8D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C1201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C1201B" w:rsidRPr="009506E5" w:rsidRDefault="00C1201B" w:rsidP="00C1201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C1201B" w:rsidRPr="009506E5" w:rsidRDefault="004F398E" w:rsidP="00C1201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C1201B" w:rsidRPr="009506E5" w:rsidRDefault="004F398E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C1201B" w:rsidRPr="009506E5" w:rsidRDefault="004F398E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C1201B" w:rsidRPr="009506E5" w:rsidRDefault="004F398E" w:rsidP="00C1201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C1201B" w:rsidRPr="009506E5" w:rsidRDefault="004F398E" w:rsidP="00C12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+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90 [0.78, 1.03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7 [0.58, 1.30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-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88 [0.76, 1.02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1.17 [0.82, 1.67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6E5">
              <w:rPr>
                <w:rFonts w:ascii="Times New Roman" w:hAnsi="Times New Roman" w:cs="Times New Roman"/>
                <w:szCs w:val="21"/>
              </w:rPr>
              <w:t>pCR</w:t>
            </w:r>
            <w:proofErr w:type="spellEnd"/>
            <w:r w:rsidRPr="009506E5">
              <w:rPr>
                <w:rFonts w:ascii="Times New Roman" w:hAnsi="Times New Roman" w:cs="Times New Roman"/>
                <w:szCs w:val="21"/>
              </w:rPr>
              <w:t xml:space="preserve"> (ypT0/is ypN0)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7 [1.13, 1.43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73 [0.65, 0.83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+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15 [0.95, 1.38]</w:t>
            </w:r>
          </w:p>
        </w:tc>
        <w:tc>
          <w:tcPr>
            <w:tcW w:w="1134" w:type="dxa"/>
          </w:tcPr>
          <w:p w:rsidR="0001514B" w:rsidRPr="009506E5" w:rsidRDefault="0001514B" w:rsidP="009A753A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9A753A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9A75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 xml:space="preserve">82 </w:t>
            </w:r>
            <w:r w:rsidRPr="009506E5">
              <w:rPr>
                <w:rFonts w:ascii="Times New Roman" w:hAnsi="Times New Roman" w:cs="Times New Roman"/>
                <w:szCs w:val="21"/>
              </w:rPr>
              <w:t>[0.6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5</w:t>
            </w:r>
            <w:r w:rsidRPr="009506E5">
              <w:rPr>
                <w:rFonts w:ascii="Times New Roman" w:hAnsi="Times New Roman" w:cs="Times New Roman"/>
                <w:szCs w:val="21"/>
              </w:rPr>
              <w:t>, 1.0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4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9A753A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9A753A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-</w:t>
            </w:r>
          </w:p>
        </w:tc>
        <w:tc>
          <w:tcPr>
            <w:tcW w:w="2189" w:type="dxa"/>
          </w:tcPr>
          <w:p w:rsidR="0001514B" w:rsidRPr="009506E5" w:rsidRDefault="0001514B" w:rsidP="009A753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2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1.03, 1.4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5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9A753A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9A753A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8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3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6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6</w:t>
            </w:r>
            <w:r w:rsidRPr="009506E5">
              <w:rPr>
                <w:rFonts w:ascii="Times New Roman" w:hAnsi="Times New Roman" w:cs="Times New Roman"/>
                <w:szCs w:val="21"/>
              </w:rPr>
              <w:t>, 1.0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4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9A753A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</w:t>
            </w:r>
            <w:r w:rsidR="009A753A" w:rsidRPr="009506E5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9A753A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6E5">
              <w:rPr>
                <w:rFonts w:ascii="Times New Roman" w:hAnsi="Times New Roman" w:cs="Times New Roman"/>
                <w:szCs w:val="21"/>
              </w:rPr>
              <w:t>pCR</w:t>
            </w:r>
            <w:proofErr w:type="spellEnd"/>
            <w:r w:rsidRPr="009506E5">
              <w:rPr>
                <w:rFonts w:ascii="Times New Roman" w:hAnsi="Times New Roman" w:cs="Times New Roman"/>
                <w:szCs w:val="21"/>
              </w:rPr>
              <w:t xml:space="preserve"> (ypT0/is ypN0/+)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31 [1.16, 1.49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45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3B277D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7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9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.70, 0.89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4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+</w:t>
            </w:r>
          </w:p>
        </w:tc>
        <w:tc>
          <w:tcPr>
            <w:tcW w:w="2189" w:type="dxa"/>
          </w:tcPr>
          <w:p w:rsidR="0001514B" w:rsidRPr="009506E5" w:rsidRDefault="00F156FE" w:rsidP="00F156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0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9506E5">
              <w:rPr>
                <w:rFonts w:ascii="Times New Roman" w:hAnsi="Times New Roman" w:cs="Times New Roman"/>
                <w:szCs w:val="21"/>
              </w:rPr>
              <w:t>0.95, 1.51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F156FE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741" w:type="dxa"/>
          </w:tcPr>
          <w:p w:rsidR="0001514B" w:rsidRPr="009506E5" w:rsidRDefault="00F156FE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F156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5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7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6</w:t>
            </w:r>
            <w:r w:rsidRPr="009506E5">
              <w:rPr>
                <w:rFonts w:ascii="Times New Roman" w:hAnsi="Times New Roman" w:cs="Times New Roman"/>
                <w:szCs w:val="21"/>
              </w:rPr>
              <w:t>, 1.1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8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F156FE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F156FE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-</w:t>
            </w:r>
          </w:p>
        </w:tc>
        <w:tc>
          <w:tcPr>
            <w:tcW w:w="2189" w:type="dxa"/>
          </w:tcPr>
          <w:p w:rsidR="0001514B" w:rsidRPr="009506E5" w:rsidRDefault="0001514B" w:rsidP="00F156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3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4 [1.11, 1.63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F156FE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741" w:type="dxa"/>
          </w:tcPr>
          <w:p w:rsidR="0001514B" w:rsidRPr="009506E5" w:rsidRDefault="00F156FE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F156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8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7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71</w:t>
            </w:r>
            <w:r w:rsidRPr="009506E5">
              <w:rPr>
                <w:rFonts w:ascii="Times New Roman" w:hAnsi="Times New Roman" w:cs="Times New Roman"/>
                <w:szCs w:val="21"/>
              </w:rPr>
              <w:t>, 1.0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7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F156FE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</w:t>
            </w:r>
            <w:r w:rsidR="00F156FE" w:rsidRPr="009506E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F156FE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3B27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HR: 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83 [0.72, 0.96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82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ORR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3B277D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02 [0.96, 1.09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3B277D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6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3B277D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8 [0.93, 1.03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lastRenderedPageBreak/>
              <w:t>DCR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64086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</w:t>
            </w:r>
            <w:r w:rsidR="00640867" w:rsidRPr="009506E5">
              <w:rPr>
                <w:rFonts w:ascii="Times New Roman" w:hAnsi="Times New Roman" w:cs="Times New Roman"/>
                <w:szCs w:val="21"/>
              </w:rPr>
              <w:t>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640867" w:rsidRPr="009506E5">
              <w:rPr>
                <w:rFonts w:ascii="Times New Roman" w:hAnsi="Times New Roman" w:cs="Times New Roman"/>
                <w:szCs w:val="21"/>
              </w:rPr>
              <w:t>90</w:t>
            </w:r>
            <w:r w:rsidRPr="009506E5">
              <w:rPr>
                <w:rFonts w:ascii="Times New Roman" w:hAnsi="Times New Roman" w:cs="Times New Roman"/>
                <w:szCs w:val="21"/>
              </w:rPr>
              <w:t>, 1.</w:t>
            </w:r>
            <w:r w:rsidR="00640867" w:rsidRPr="009506E5">
              <w:rPr>
                <w:rFonts w:ascii="Times New Roman" w:hAnsi="Times New Roman" w:cs="Times New Roman"/>
                <w:szCs w:val="21"/>
              </w:rPr>
              <w:t>01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640867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640867" w:rsidRPr="009506E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01" w:type="dxa"/>
          </w:tcPr>
          <w:p w:rsidR="0001514B" w:rsidRPr="009506E5" w:rsidRDefault="00640867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640867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ate of BCS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01 [0.88, 1.15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4 [0.86, 1.04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95 [0.73, 1.2</w:t>
            </w:r>
            <w:r w:rsidRPr="009506E5">
              <w:rPr>
                <w:rFonts w:ascii="Times New Roman" w:hAnsi="Times New Roman" w:cs="Times New Roman"/>
                <w:szCs w:val="21"/>
              </w:rPr>
              <w:t>3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65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89 [0.62, 1.28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45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6 [0.52, 1.75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8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51 [0.03, 9.25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664049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664049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Decline of LVEF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3B277D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8</w:t>
            </w:r>
            <w:r w:rsidRPr="009506E5">
              <w:rPr>
                <w:rFonts w:ascii="Times New Roman" w:hAnsi="Times New Roman" w:cs="Times New Roman"/>
                <w:szCs w:val="21"/>
              </w:rPr>
              <w:t>2 [0.67, 1.01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2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67 [0.50, 0.90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80 [0.44, 1.44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01514B" w:rsidRPr="009506E5" w:rsidRDefault="0001514B" w:rsidP="0066404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5</w:t>
            </w:r>
            <w:r w:rsidR="00664049" w:rsidRPr="009506E5">
              <w:rPr>
                <w:rFonts w:ascii="Times New Roman" w:hAnsi="Times New Roman" w:cs="Times New Roman"/>
                <w:szCs w:val="21"/>
              </w:rPr>
              <w:t>7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11, 2.</w:t>
            </w:r>
            <w:r w:rsidR="00664049" w:rsidRPr="009506E5">
              <w:rPr>
                <w:rFonts w:ascii="Times New Roman" w:hAnsi="Times New Roman" w:cs="Times New Roman"/>
                <w:szCs w:val="21"/>
              </w:rPr>
              <w:t>97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664049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664049" w:rsidRPr="009506E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664049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664049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664049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3B27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8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32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6.49, 10.68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7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3B27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 xml:space="preserve"> 5.62 [4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.41, 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7.17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81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E1936" w:rsidRPr="009506E5" w:rsidTr="00715E5E">
        <w:tc>
          <w:tcPr>
            <w:tcW w:w="2127" w:type="dxa"/>
            <w:vMerge/>
            <w:vAlign w:val="center"/>
          </w:tcPr>
          <w:p w:rsidR="000E1936" w:rsidRPr="009506E5" w:rsidRDefault="000E1936" w:rsidP="000E19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I-III</w:t>
            </w:r>
          </w:p>
        </w:tc>
        <w:tc>
          <w:tcPr>
            <w:tcW w:w="2189" w:type="dxa"/>
          </w:tcPr>
          <w:p w:rsidR="000E1936" w:rsidRPr="009506E5" w:rsidRDefault="000E1936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E1936" w:rsidRPr="009506E5" w:rsidRDefault="000E1936" w:rsidP="000E193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522" w:type="dxa"/>
          </w:tcPr>
          <w:p w:rsidR="000E1936" w:rsidRPr="009506E5" w:rsidRDefault="000E1936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7.90 [5.88, 10.62]</w:t>
            </w:r>
          </w:p>
        </w:tc>
        <w:tc>
          <w:tcPr>
            <w:tcW w:w="1017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E1936" w:rsidRPr="009506E5" w:rsidRDefault="000E1936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0E1936" w:rsidRPr="009506E5" w:rsidRDefault="000E1936" w:rsidP="000E193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MBC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9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4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2</w:t>
            </w:r>
            <w:r w:rsidRPr="009506E5">
              <w:rPr>
                <w:rFonts w:ascii="Times New Roman" w:hAnsi="Times New Roman" w:cs="Times New Roman"/>
                <w:szCs w:val="21"/>
              </w:rPr>
              <w:t>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15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36%</w:t>
            </w:r>
          </w:p>
        </w:tc>
        <w:tc>
          <w:tcPr>
            <w:tcW w:w="741" w:type="dxa"/>
          </w:tcPr>
          <w:p w:rsidR="0001514B" w:rsidRPr="009506E5" w:rsidRDefault="000E1936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6.62 [2.09, 20.94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01514B" w:rsidRPr="009506E5" w:rsidRDefault="0001514B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0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5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6.1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2</w:t>
            </w:r>
            <w:r w:rsidRPr="009506E5">
              <w:rPr>
                <w:rFonts w:ascii="Times New Roman" w:hAnsi="Times New Roman" w:cs="Times New Roman"/>
                <w:szCs w:val="21"/>
              </w:rPr>
              <w:t>, 18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23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E1936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 xml:space="preserve">RR: 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6.97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4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46</w:t>
            </w:r>
            <w:r w:rsidRPr="009506E5">
              <w:rPr>
                <w:rFonts w:ascii="Times New Roman" w:hAnsi="Times New Roman" w:cs="Times New Roman"/>
                <w:szCs w:val="21"/>
              </w:rPr>
              <w:t>, 1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0.91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E1936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alliative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E193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9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9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4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2.15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E1936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0E1936" w:rsidRPr="009506E5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36%</w:t>
            </w:r>
          </w:p>
        </w:tc>
        <w:tc>
          <w:tcPr>
            <w:tcW w:w="741" w:type="dxa"/>
          </w:tcPr>
          <w:p w:rsidR="0001514B" w:rsidRPr="009506E5" w:rsidRDefault="000E1936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16 [0.86, 1.56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3B27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 xml:space="preserve">RR: 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0.99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89</w:t>
            </w:r>
            <w:r w:rsidRPr="009506E5">
              <w:rPr>
                <w:rFonts w:ascii="Times New Roman" w:hAnsi="Times New Roman" w:cs="Times New Roman"/>
                <w:szCs w:val="21"/>
              </w:rPr>
              <w:t>, 1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09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3B277D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</w:t>
            </w:r>
            <w:r w:rsidR="003B277D" w:rsidRPr="009506E5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59%</w:t>
            </w:r>
          </w:p>
        </w:tc>
        <w:tc>
          <w:tcPr>
            <w:tcW w:w="741" w:type="dxa"/>
          </w:tcPr>
          <w:p w:rsidR="0001514B" w:rsidRPr="009506E5" w:rsidRDefault="003B277D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I-III</w:t>
            </w:r>
          </w:p>
        </w:tc>
        <w:tc>
          <w:tcPr>
            <w:tcW w:w="2189" w:type="dxa"/>
          </w:tcPr>
          <w:p w:rsidR="0001514B" w:rsidRPr="009506E5" w:rsidRDefault="006906C8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6906C8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0 [0.77, 1.88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MBC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58 [0.27, 1.26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01514B" w:rsidRPr="009506E5" w:rsidRDefault="006906C8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6906C8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0 [0.77, 1.88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alliative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58 [0.27, 1.26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6906C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0.84 [0.42, 1.67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+L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44 [0.97, 2.11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 w:val="restart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ash/Skin toxicity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6.75 [4.66, 9.77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8.71 [5.64, 13.45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I-III</w:t>
            </w:r>
          </w:p>
        </w:tc>
        <w:tc>
          <w:tcPr>
            <w:tcW w:w="2189" w:type="dxa"/>
          </w:tcPr>
          <w:p w:rsidR="0001514B" w:rsidRPr="009506E5" w:rsidRDefault="00F01180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F01180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F0118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8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17 [4.82</w:t>
            </w:r>
            <w:r w:rsidRPr="009506E5">
              <w:rPr>
                <w:rFonts w:ascii="Times New Roman" w:hAnsi="Times New Roman" w:cs="Times New Roman"/>
                <w:szCs w:val="21"/>
              </w:rPr>
              <w:t>, 1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3.85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MBC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F0118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4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86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0.8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4</w:t>
            </w:r>
            <w:r w:rsidRPr="009506E5">
              <w:rPr>
                <w:rFonts w:ascii="Times New Roman" w:hAnsi="Times New Roman" w:cs="Times New Roman"/>
                <w:szCs w:val="21"/>
              </w:rPr>
              <w:t>, 28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03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F0118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0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2189" w:type="dxa"/>
          </w:tcPr>
          <w:p w:rsidR="0001514B" w:rsidRPr="009506E5" w:rsidRDefault="0001514B" w:rsidP="00F0118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7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49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4.9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, 11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45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2189" w:type="dxa"/>
          </w:tcPr>
          <w:p w:rsidR="0001514B" w:rsidRPr="009506E5" w:rsidRDefault="0001514B" w:rsidP="00F0118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 xml:space="preserve">RR: 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3.75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1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68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8.39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01514B" w:rsidRPr="009506E5" w:rsidRDefault="0001514B" w:rsidP="00F0118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00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F0118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6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13</w:t>
            </w:r>
            <w:r w:rsidRPr="009506E5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2.85</w:t>
            </w:r>
            <w:r w:rsidRPr="009506E5">
              <w:rPr>
                <w:rFonts w:ascii="Times New Roman" w:hAnsi="Times New Roman" w:cs="Times New Roman"/>
                <w:szCs w:val="21"/>
              </w:rPr>
              <w:t>, 13.</w:t>
            </w:r>
            <w:r w:rsidR="00F01180" w:rsidRPr="009506E5">
              <w:rPr>
                <w:rFonts w:ascii="Times New Roman" w:hAnsi="Times New Roman" w:cs="Times New Roman"/>
                <w:szCs w:val="21"/>
              </w:rPr>
              <w:t>19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F0118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Merge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alliative therapy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22" w:type="dxa"/>
          </w:tcPr>
          <w:p w:rsidR="0001514B" w:rsidRPr="009506E5" w:rsidRDefault="0001514B" w:rsidP="007250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4.</w:t>
            </w:r>
            <w:r w:rsidR="007250F0" w:rsidRPr="009506E5">
              <w:rPr>
                <w:rFonts w:ascii="Times New Roman" w:hAnsi="Times New Roman" w:cs="Times New Roman"/>
                <w:szCs w:val="21"/>
              </w:rPr>
              <w:t>86 [0.84, 28.03</w:t>
            </w:r>
            <w:r w:rsidRPr="009506E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7" w:type="dxa"/>
          </w:tcPr>
          <w:p w:rsidR="0001514B" w:rsidRPr="009506E5" w:rsidRDefault="0001514B" w:rsidP="007250F0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7250F0" w:rsidRPr="009506E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7250F0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</w:t>
            </w:r>
            <w:r w:rsidR="0001514B" w:rsidRPr="009506E5">
              <w:rPr>
                <w:rFonts w:ascii="Times New Roman" w:hAnsi="Times New Roman" w:cs="Times New Roman" w:hint="eastAsia"/>
                <w:szCs w:val="21"/>
              </w:rPr>
              <w:t>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2.17 [0.91, 5.19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RR: 1.29 [0.69, 2.43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  <w:tr w:rsidR="0001514B" w:rsidRPr="009506E5" w:rsidTr="00715E5E">
        <w:tc>
          <w:tcPr>
            <w:tcW w:w="2127" w:type="dxa"/>
            <w:vAlign w:val="center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06E5">
              <w:rPr>
                <w:rFonts w:ascii="Times New Roman" w:eastAsia="宋体" w:hAnsi="Times New Roman" w:cs="Times New Roman"/>
                <w:kern w:val="0"/>
                <w:szCs w:val="21"/>
              </w:rPr>
              <w:t>Nausea</w:t>
            </w:r>
          </w:p>
        </w:tc>
        <w:tc>
          <w:tcPr>
            <w:tcW w:w="2064" w:type="dxa"/>
          </w:tcPr>
          <w:p w:rsidR="0001514B" w:rsidRPr="009506E5" w:rsidRDefault="00476DE8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Pooled estimate</w:t>
            </w:r>
          </w:p>
        </w:tc>
        <w:tc>
          <w:tcPr>
            <w:tcW w:w="2189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</w:rPr>
            </w:pPr>
            <w:r w:rsidRPr="009506E5">
              <w:rPr>
                <w:rFonts w:ascii="Times New Roman" w:hAnsi="Times New Roman" w:cs="Times New Roman"/>
              </w:rPr>
              <w:t>RR: 1.61 [0.64, 4.06]</w:t>
            </w:r>
          </w:p>
        </w:tc>
        <w:tc>
          <w:tcPr>
            <w:tcW w:w="1134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676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/>
                <w:szCs w:val="21"/>
              </w:rPr>
              <w:t>FEM</w:t>
            </w:r>
          </w:p>
        </w:tc>
        <w:tc>
          <w:tcPr>
            <w:tcW w:w="992" w:type="dxa"/>
          </w:tcPr>
          <w:p w:rsidR="0001514B" w:rsidRPr="009506E5" w:rsidRDefault="0001514B" w:rsidP="0001514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06E5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22" w:type="dxa"/>
          </w:tcPr>
          <w:p w:rsidR="0001514B" w:rsidRPr="009506E5" w:rsidRDefault="0001514B" w:rsidP="0001514B">
            <w:pPr>
              <w:widowControl/>
              <w:rPr>
                <w:rFonts w:ascii="Times New Roman" w:hAnsi="Times New Roman" w:cs="Times New Roman"/>
              </w:rPr>
            </w:pPr>
            <w:r w:rsidRPr="009506E5">
              <w:rPr>
                <w:rFonts w:ascii="Times New Roman" w:hAnsi="Times New Roman" w:cs="Times New Roman"/>
              </w:rPr>
              <w:t>RR: 1.02 [0.58, 1.80]</w:t>
            </w:r>
          </w:p>
        </w:tc>
        <w:tc>
          <w:tcPr>
            <w:tcW w:w="1017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506E5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60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  <w:tc>
          <w:tcPr>
            <w:tcW w:w="741" w:type="dxa"/>
          </w:tcPr>
          <w:p w:rsidR="0001514B" w:rsidRPr="009506E5" w:rsidRDefault="0001514B" w:rsidP="0001514B">
            <w:pPr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FEM</w:t>
            </w:r>
          </w:p>
        </w:tc>
        <w:tc>
          <w:tcPr>
            <w:tcW w:w="1215" w:type="dxa"/>
          </w:tcPr>
          <w:p w:rsidR="0001514B" w:rsidRPr="009506E5" w:rsidRDefault="0001514B" w:rsidP="00015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6E5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</w:tbl>
    <w:p w:rsidR="00720223" w:rsidRPr="009506E5" w:rsidRDefault="00CD403D" w:rsidP="00C97609">
      <w:pPr>
        <w:jc w:val="center"/>
        <w:rPr>
          <w:rFonts w:ascii="Times New Roman" w:hAnsi="Times New Roman" w:cs="Times New Roman"/>
          <w:szCs w:val="21"/>
        </w:rPr>
      </w:pPr>
      <w:r w:rsidRPr="009506E5">
        <w:rPr>
          <w:rFonts w:ascii="Times New Roman" w:hAnsi="Times New Roman" w:cs="Times New Roman"/>
          <w:szCs w:val="21"/>
        </w:rPr>
        <w:t>(Supplementary) Table 2</w:t>
      </w:r>
      <w:r w:rsidR="00844751" w:rsidRPr="009506E5">
        <w:rPr>
          <w:rFonts w:ascii="Times New Roman" w:hAnsi="Times New Roman" w:cs="Times New Roman"/>
          <w:szCs w:val="21"/>
        </w:rPr>
        <w:t xml:space="preserve">: </w:t>
      </w:r>
      <w:r w:rsidR="00C97609" w:rsidRPr="009506E5">
        <w:rPr>
          <w:rFonts w:ascii="Times New Roman" w:hAnsi="Times New Roman" w:cs="Times New Roman" w:hint="eastAsia"/>
          <w:szCs w:val="21"/>
        </w:rPr>
        <w:t>Summary of meta-analysis</w:t>
      </w:r>
      <w:r w:rsidR="00C97609" w:rsidRPr="009506E5">
        <w:rPr>
          <w:rFonts w:ascii="Times New Roman" w:hAnsi="Times New Roman" w:cs="Times New Roman"/>
          <w:szCs w:val="21"/>
        </w:rPr>
        <w:t xml:space="preserve"> and subgroup analysis results</w:t>
      </w:r>
    </w:p>
    <w:p w:rsidR="00CD403D" w:rsidRPr="009506E5" w:rsidRDefault="00C97609" w:rsidP="00CD403D">
      <w:pPr>
        <w:rPr>
          <w:rFonts w:ascii="Times New Roman" w:eastAsia="Arial Unicode MS" w:hAnsi="Times New Roman" w:cs="Times New Roman"/>
          <w:szCs w:val="21"/>
        </w:rPr>
      </w:pPr>
      <w:r w:rsidRPr="009506E5">
        <w:rPr>
          <w:rFonts w:ascii="Times New Roman" w:hAnsi="Times New Roman" w:cs="Times New Roman"/>
          <w:szCs w:val="21"/>
        </w:rPr>
        <w:t xml:space="preserve">HR: hazard ratio; RR: risk ratio; 95%CI: 95% confidence interval; OS: overall survival; T: trastuzumab; L: lapatinib; MBC: metastatic breast cancer; FEM: fixed effect model; REM: random effect model; HR+: </w:t>
      </w:r>
      <w:r w:rsidRPr="009506E5">
        <w:rPr>
          <w:rFonts w:ascii="Times New Roman" w:eastAsia="Yu Mincho Demibold" w:hAnsi="Times New Roman" w:cs="Times New Roman"/>
          <w:szCs w:val="21"/>
        </w:rPr>
        <w:t>hormone receptor</w:t>
      </w:r>
      <w:r w:rsidRPr="009506E5">
        <w:rPr>
          <w:rFonts w:ascii="Times New Roman" w:hAnsi="Times New Roman" w:cs="Times New Roman"/>
          <w:szCs w:val="21"/>
        </w:rPr>
        <w:t xml:space="preserve"> positive; HR-: </w:t>
      </w:r>
      <w:r w:rsidRPr="009506E5">
        <w:rPr>
          <w:rFonts w:ascii="Times New Roman" w:eastAsia="Yu Mincho Demibold" w:hAnsi="Times New Roman" w:cs="Times New Roman"/>
          <w:szCs w:val="21"/>
        </w:rPr>
        <w:t>hormone receptor</w:t>
      </w:r>
      <w:r w:rsidRPr="009506E5">
        <w:rPr>
          <w:rFonts w:ascii="Times New Roman" w:hAnsi="Times New Roman" w:cs="Times New Roman"/>
          <w:szCs w:val="21"/>
        </w:rPr>
        <w:t xml:space="preserve"> negative; OS: overall survival; PFS: progression free survival; DFS/EFS: disease free survival/event free survival; </w:t>
      </w:r>
      <w:proofErr w:type="spellStart"/>
      <w:r w:rsidRPr="009506E5">
        <w:rPr>
          <w:rFonts w:ascii="Times New Roman" w:hAnsi="Times New Roman" w:cs="Times New Roman"/>
          <w:szCs w:val="21"/>
        </w:rPr>
        <w:t>pCR</w:t>
      </w:r>
      <w:proofErr w:type="spellEnd"/>
      <w:r w:rsidRPr="009506E5">
        <w:rPr>
          <w:rFonts w:ascii="Times New Roman" w:hAnsi="Times New Roman" w:cs="Times New Roman"/>
          <w:szCs w:val="21"/>
        </w:rPr>
        <w:t xml:space="preserve">: pathologic complete response; RFS: recurrence free survival; ORR: </w:t>
      </w:r>
      <w:r w:rsidR="00F26D18" w:rsidRPr="009506E5">
        <w:rPr>
          <w:rFonts w:ascii="Times New Roman" w:hAnsi="Times New Roman" w:cs="Times New Roman"/>
          <w:szCs w:val="21"/>
        </w:rPr>
        <w:t xml:space="preserve">overall response rate; DCR: disease control rate; BCS: breast conserving surgery; CHF: </w:t>
      </w:r>
      <w:r w:rsidR="00F26D18" w:rsidRPr="009506E5">
        <w:rPr>
          <w:rFonts w:ascii="Times New Roman" w:eastAsia="Arial Unicode MS" w:hAnsi="Times New Roman" w:cs="Times New Roman"/>
          <w:szCs w:val="21"/>
        </w:rPr>
        <w:t>congestive heart failure; LVEF: left ventricular ejection fraction.</w:t>
      </w:r>
      <w:r w:rsidR="00CD403D" w:rsidRPr="009506E5">
        <w:rPr>
          <w:rFonts w:ascii="Times New Roman" w:eastAsia="Arial Unicode MS" w:hAnsi="Times New Roman" w:cs="Times New Roman"/>
          <w:szCs w:val="21"/>
        </w:rPr>
        <w:tab/>
      </w: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rPr>
          <w:rFonts w:ascii="Times New Roman" w:eastAsia="Arial Unicode MS" w:hAnsi="Times New Roman" w:cs="Times New Roman"/>
          <w:szCs w:val="21"/>
        </w:rPr>
      </w:pPr>
    </w:p>
    <w:p w:rsidR="00CD403D" w:rsidRPr="009506E5" w:rsidRDefault="00CD403D" w:rsidP="00CD403D">
      <w:pPr>
        <w:tabs>
          <w:tab w:val="left" w:pos="705"/>
        </w:tabs>
        <w:rPr>
          <w:rFonts w:ascii="Times New Roman" w:eastAsia="Arial Unicode MS" w:hAnsi="Times New Roman" w:cs="Times New Roman"/>
          <w:szCs w:val="21"/>
        </w:rPr>
      </w:pPr>
      <w:r w:rsidRPr="009506E5">
        <w:rPr>
          <w:rFonts w:ascii="Times New Roman" w:eastAsia="Arial Unicode MS" w:hAnsi="Times New Roman" w:cs="Times New Roman"/>
          <w:szCs w:val="21"/>
        </w:rPr>
        <w:tab/>
      </w:r>
    </w:p>
    <w:p w:rsidR="007A640C" w:rsidRPr="009506E5" w:rsidRDefault="00CD403D" w:rsidP="00CD403D">
      <w:pPr>
        <w:tabs>
          <w:tab w:val="left" w:pos="705"/>
        </w:tabs>
        <w:rPr>
          <w:rFonts w:ascii="Times New Roman" w:eastAsia="Arial Unicode MS" w:hAnsi="Times New Roman" w:cs="Times New Roman"/>
          <w:szCs w:val="21"/>
        </w:rPr>
        <w:sectPr w:rsidR="007A640C" w:rsidRPr="009506E5" w:rsidSect="00A121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506E5">
        <w:rPr>
          <w:rFonts w:ascii="Times New Roman" w:eastAsia="Arial Unicode MS" w:hAnsi="Times New Roman" w:cs="Times New Roman"/>
          <w:szCs w:val="21"/>
        </w:rPr>
        <w:tab/>
      </w:r>
    </w:p>
    <w:p w:rsidR="005056E8" w:rsidRPr="009506E5" w:rsidRDefault="005056E8" w:rsidP="00C97609">
      <w:pPr>
        <w:rPr>
          <w:rFonts w:ascii="Times New Roman" w:eastAsia="Arial Unicode MS" w:hAnsi="Times New Roman" w:cs="Times New Roman"/>
          <w:szCs w:val="21"/>
        </w:rPr>
      </w:pPr>
    </w:p>
    <w:sectPr w:rsidR="005056E8" w:rsidRPr="009506E5" w:rsidSect="007A6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Yu Mincho Demibold">
    <w:panose1 w:val="020206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061"/>
    <w:rsid w:val="00006C16"/>
    <w:rsid w:val="0001514B"/>
    <w:rsid w:val="0002261C"/>
    <w:rsid w:val="00036D69"/>
    <w:rsid w:val="00042661"/>
    <w:rsid w:val="00071FA0"/>
    <w:rsid w:val="00084207"/>
    <w:rsid w:val="000A14EF"/>
    <w:rsid w:val="000A51AD"/>
    <w:rsid w:val="000E1936"/>
    <w:rsid w:val="000E4594"/>
    <w:rsid w:val="001A3740"/>
    <w:rsid w:val="002551A1"/>
    <w:rsid w:val="002D247D"/>
    <w:rsid w:val="002E63E5"/>
    <w:rsid w:val="002F0CBC"/>
    <w:rsid w:val="00307706"/>
    <w:rsid w:val="00333027"/>
    <w:rsid w:val="003B277D"/>
    <w:rsid w:val="003C613E"/>
    <w:rsid w:val="00400C2A"/>
    <w:rsid w:val="00436634"/>
    <w:rsid w:val="00475661"/>
    <w:rsid w:val="00476DE8"/>
    <w:rsid w:val="004B466B"/>
    <w:rsid w:val="004F0722"/>
    <w:rsid w:val="004F398E"/>
    <w:rsid w:val="005056E8"/>
    <w:rsid w:val="00531BFC"/>
    <w:rsid w:val="00567DCF"/>
    <w:rsid w:val="005B6C61"/>
    <w:rsid w:val="00612C47"/>
    <w:rsid w:val="006337A7"/>
    <w:rsid w:val="00640867"/>
    <w:rsid w:val="00664049"/>
    <w:rsid w:val="006906C8"/>
    <w:rsid w:val="006A390C"/>
    <w:rsid w:val="006A4061"/>
    <w:rsid w:val="006C29A2"/>
    <w:rsid w:val="006C44CB"/>
    <w:rsid w:val="006E21BE"/>
    <w:rsid w:val="00715E5E"/>
    <w:rsid w:val="00716E8D"/>
    <w:rsid w:val="00720223"/>
    <w:rsid w:val="007250F0"/>
    <w:rsid w:val="0074730D"/>
    <w:rsid w:val="007A47FE"/>
    <w:rsid w:val="007A640C"/>
    <w:rsid w:val="00842939"/>
    <w:rsid w:val="00844751"/>
    <w:rsid w:val="009506E5"/>
    <w:rsid w:val="009A753A"/>
    <w:rsid w:val="009B703A"/>
    <w:rsid w:val="009C2320"/>
    <w:rsid w:val="009C57B0"/>
    <w:rsid w:val="00A12147"/>
    <w:rsid w:val="00A209AE"/>
    <w:rsid w:val="00AE2417"/>
    <w:rsid w:val="00AF7CCF"/>
    <w:rsid w:val="00B4733D"/>
    <w:rsid w:val="00B86576"/>
    <w:rsid w:val="00BC1C06"/>
    <w:rsid w:val="00BD2923"/>
    <w:rsid w:val="00C1201B"/>
    <w:rsid w:val="00C9307B"/>
    <w:rsid w:val="00C97609"/>
    <w:rsid w:val="00CB579A"/>
    <w:rsid w:val="00CD403D"/>
    <w:rsid w:val="00CE4DE0"/>
    <w:rsid w:val="00CE56A1"/>
    <w:rsid w:val="00D062E0"/>
    <w:rsid w:val="00D16A8D"/>
    <w:rsid w:val="00DA3CED"/>
    <w:rsid w:val="00EE47C0"/>
    <w:rsid w:val="00F01180"/>
    <w:rsid w:val="00F156FE"/>
    <w:rsid w:val="00F2277C"/>
    <w:rsid w:val="00F26D18"/>
    <w:rsid w:val="00F41805"/>
    <w:rsid w:val="00F6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EB158-A889-455C-BB7C-3D32A055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7A640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7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DED80-9C25-48F7-8FE1-85EF2B531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5</TotalTime>
  <Pages>4</Pages>
  <Words>715</Words>
  <Characters>4081</Characters>
  <Application>Microsoft Office Word</Application>
  <DocSecurity>0</DocSecurity>
  <Lines>34</Lines>
  <Paragraphs>9</Paragraphs>
  <ScaleCrop>false</ScaleCrop>
  <Company>Home</Company>
  <LinksUpToDate>false</LinksUpToDate>
  <CharactersWithSpaces>4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1</cp:revision>
  <dcterms:created xsi:type="dcterms:W3CDTF">2022-02-18T13:44:00Z</dcterms:created>
  <dcterms:modified xsi:type="dcterms:W3CDTF">2022-09-21T07:31:00Z</dcterms:modified>
</cp:coreProperties>
</file>